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sz w:val="22"/>
          <w:szCs w:val="22"/>
        </w:rPr>
      </w:pPr>
      <w:r>
        <w:rPr>
          <w:b/>
          <w:bCs/>
          <w:sz w:val="22"/>
          <w:szCs w:val="22"/>
        </w:rPr>
        <w:t>Supporting Table S4</w:t>
      </w:r>
      <w:r>
        <w:rPr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 xml:space="preserve">DEPs in HFD-fed </w:t>
      </w:r>
      <w:r>
        <w:rPr>
          <w:b/>
          <w:bCs/>
          <w:i/>
          <w:sz w:val="22"/>
          <w:szCs w:val="22"/>
        </w:rPr>
        <w:t>Ogg1</w:t>
      </w:r>
      <w:r>
        <w:rPr>
          <w:b/>
          <w:bCs/>
          <w:i/>
          <w:sz w:val="22"/>
          <w:szCs w:val="22"/>
          <w:vertAlign w:val="superscript"/>
        </w:rPr>
        <w:t>-/-</w:t>
      </w:r>
      <w:r>
        <w:rPr>
          <w:b/>
          <w:bCs/>
          <w:sz w:val="22"/>
          <w:szCs w:val="22"/>
          <w:vertAlign w:val="superscript"/>
        </w:rPr>
        <w:t xml:space="preserve"> </w:t>
      </w:r>
      <w:r>
        <w:rPr>
          <w:b/>
          <w:bCs/>
          <w:sz w:val="22"/>
          <w:szCs w:val="22"/>
        </w:rPr>
        <w:t>livers, compared to HFD-fed WT livers, from iReport analysis</w:t>
      </w:r>
    </w:p>
    <w:tbl>
      <w:tblPr>
        <w:tblW w:w="4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334"/>
        <w:gridCol w:w="1053"/>
      </w:tblGrid>
      <w:tr>
        <w:trPr>
          <w:trHeight w:val="542" w:hRule="exact"/>
        </w:trPr>
        <w:tc>
          <w:tcPr>
            <w:tcW w:w="1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2b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596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159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990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53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32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887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ot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087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54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m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31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sku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769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dc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401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h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02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5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290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17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279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E-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d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853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2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2afz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25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81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h-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055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564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22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8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651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11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87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1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span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533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mm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27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6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648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40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e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26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ry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13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rvel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80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26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4galt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105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d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11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nat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69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7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t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71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46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54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hlhe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39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0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614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37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49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0H4S1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09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6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f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24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33442J19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79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0483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59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ot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85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rn4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96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8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4bp2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974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cnk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34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3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d1i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69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fsd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98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q10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07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97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fd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83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6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50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26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21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d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09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96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dt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74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0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73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7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1pr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71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nm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0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578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71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99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0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74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ks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36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ssf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27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2b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27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1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kn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105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80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56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6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4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34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ch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005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83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4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r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80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m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24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2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g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14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tu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902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06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80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n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69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46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67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10027O1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812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st1h4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88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b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64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xn7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55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10002F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00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9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04805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35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2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r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614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99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pl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91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it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85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59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89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51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dt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1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9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m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8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hrs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31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y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2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615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2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00010J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42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aa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97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00002H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4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n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74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dh1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72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9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32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18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a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70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a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84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2-DM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61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7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st2h2b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59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5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st1h2a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46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499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35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ch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32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28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e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27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14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07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ma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05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9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a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0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030006K1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9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ng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90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cro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84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73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b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16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m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7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kv3-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7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xr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5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d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4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5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l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70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63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b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62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8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a6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48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k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95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x2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82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us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80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28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1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p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20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0058L19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17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apln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1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804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1Ertd622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92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8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488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83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b4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75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0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72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7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7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d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68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5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cp4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37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36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62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31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4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s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1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12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355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83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19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67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u73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57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hd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56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r18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54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l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48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h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39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0023E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32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03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08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602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ultrc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93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37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86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82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mk2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80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n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78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e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69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oh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51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fal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49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1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rcc6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48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uz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40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a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37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0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9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24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0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7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88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e2e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84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tf2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7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8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g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72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st1h2bj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68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7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63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4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57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aa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57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ss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55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32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53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f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48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7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10018L1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3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0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un1d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33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a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26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chd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2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s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23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30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13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ca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10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5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09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38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07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p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97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bd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90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c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5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hl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49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d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43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5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r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38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10063B05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37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10453I06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30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r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26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1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o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25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86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21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6a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1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9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308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y6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97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2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56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92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91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ti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88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68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pb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66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66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0002B05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51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3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20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61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19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3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1q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19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63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16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ds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08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3ga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03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90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0297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89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go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86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85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ysn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83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66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5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o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6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2k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5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3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2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36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i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32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fpi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8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7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r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6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pe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24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0109K1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07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ps18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0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00010M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98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st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90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a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78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10061I04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7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ec2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68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8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u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63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gt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57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st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53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pl3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50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obt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45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f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31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ch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29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01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5d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01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9a3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01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2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x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4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y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0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y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0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4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x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1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r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1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p1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2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10002O22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2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x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2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dm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2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2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2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3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3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9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4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dr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0062C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ekh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6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dr7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fi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fkf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5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41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lc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6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c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6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d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7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gd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7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pg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n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8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ad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9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c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9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sp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09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8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0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u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0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0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pga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bra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u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n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1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ap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2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n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2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l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2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e7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2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lgap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s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3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m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39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3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li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ztf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ms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ap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4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c23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5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r1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6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1r1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6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tp1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6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610010F05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d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7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hx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7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s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ld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i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r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ap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80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z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b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8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bga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9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tf3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9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n7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9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6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9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9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9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0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10101N1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ync1i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1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ap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1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1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42bp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2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6Wsu163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2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kow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2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ef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2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25a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3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5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3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bxo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3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ix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4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9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ol7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5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7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32438A1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5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p2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5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6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td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ipa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ro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m1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6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7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nb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7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r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7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5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33420G1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7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p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8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8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nhit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8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smce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5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p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9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n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29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hl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0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g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0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3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0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d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1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r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cf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1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10507B1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1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d5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1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s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3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j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2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pr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2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c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3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9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x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3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30624J02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3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cap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5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dhhc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5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1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5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9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t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5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6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6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7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2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7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7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am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7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c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sma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3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c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0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c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0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1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j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1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ps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2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p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2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do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gf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2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ef1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3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I8481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4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4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ord14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4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7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a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4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g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4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sf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e3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5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af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5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m1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5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i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6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hl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7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p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7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t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8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k3c2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8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8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raq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8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0057K04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8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5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9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f1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49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5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c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0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hb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0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l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0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fi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1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g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1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p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1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pn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11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2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2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se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2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pr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2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3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0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p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3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l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3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288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3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dr9c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3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4k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030016D1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5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3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4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p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y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m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6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t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na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b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le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fa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l1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6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ho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mt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pf40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ph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2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1r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7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ynlt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8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gsf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8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r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8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ksca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8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9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b4.1l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9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4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59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a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r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bn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110043O2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2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m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hump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0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1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b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1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c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1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0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2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36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yve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3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a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3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7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k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3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4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po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4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mo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4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4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59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5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5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u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6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48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6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6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68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1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7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49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7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0389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8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8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f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8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rp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8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n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9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b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69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f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a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k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a3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r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0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t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1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xbp3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mm70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7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h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a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bp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8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v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2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5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p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3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cy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3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r1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3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0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s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3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p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3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lh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4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t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19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5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dc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5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2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t6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6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p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6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ps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7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thd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7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oo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7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9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14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8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8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gfb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9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9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vns1a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9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3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e2v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9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10404J1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79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p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vi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0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drd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0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d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1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orb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1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c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1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un1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3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c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3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p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3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p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3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ap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3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l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4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y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4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4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m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4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yve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5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l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6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8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6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10035C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6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6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m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6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pn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7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xn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7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7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l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8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88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3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yrox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0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a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3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l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1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1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c3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1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pn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3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ce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3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s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4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4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2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4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69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5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6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nd4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6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zi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7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ne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8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tc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W20949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99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1r3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0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0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130022J15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0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ef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0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arca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l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1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f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1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pgef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1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2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td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2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d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2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1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2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mynd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k3c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3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sf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3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32418C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3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lm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3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4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np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4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4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5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c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rcc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6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pry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7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m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8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i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8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4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po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9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4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9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I18237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9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p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9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9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gfr1o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0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0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cx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0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4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am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0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p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0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4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1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b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2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ag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2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d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2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pf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2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b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a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80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sig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4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i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ih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c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9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g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4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i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5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3r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5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1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td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6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4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apc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6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in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6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r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7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6v1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7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rp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7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6r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7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ga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7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cr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8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6v1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8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pe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ot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19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ho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0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0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43a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0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4a3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ta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1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bn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2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p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l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2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mg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2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lfm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yt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3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0011I18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5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g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6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rbb2i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d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6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l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6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k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7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7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yt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8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ra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8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f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29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tc39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0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af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0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sc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0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ca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79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1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nbp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1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1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bxl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2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nc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2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c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k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2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3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82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4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m1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5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dnr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ik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6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2e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6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u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7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10007J24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7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0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p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8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2c7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8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2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bp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lk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4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r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39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w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1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f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1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r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1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I31418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2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fe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2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ap4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3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3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10030O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4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9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4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t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4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po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4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5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tp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5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2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r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bp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6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6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pr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7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1gal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9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x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p53in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0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0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1c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0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8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o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1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gg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1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t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1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4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94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4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31406C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5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fat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5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r1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pol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5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t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6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0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m2ai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6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g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6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7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7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7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00333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8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b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d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8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10026O09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9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tr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59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pa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0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l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0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8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s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1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1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1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lph3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2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mbr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2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2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23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4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mx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r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5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ps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5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s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5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i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5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f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6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9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30410K2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7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a3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7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dr4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8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lgap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8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r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9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cho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0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0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s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pr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1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0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2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rrc4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2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bea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2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2r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2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o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2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p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c6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3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4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ox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4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1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par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5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4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s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5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ubgc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6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330407A0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7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c3h1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7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8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s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8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bpl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9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h3bgr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9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tc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9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9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cto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79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apa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0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8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0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s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0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0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gp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1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f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g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3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g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3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c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3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4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s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4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0008L16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5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5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7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po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5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6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zz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5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f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rp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7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7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b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7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ud6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9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is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1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1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gm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1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3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pm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1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1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t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2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a8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3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37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3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G21440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4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6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17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4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il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4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y19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o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5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1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mr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5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mx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6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b11fi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6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2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gals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4bp2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7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c6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7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vl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ssf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8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k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8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8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99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230046K0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0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0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cisbp2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1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i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1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po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1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c3h12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2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ga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3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3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s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3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k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3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3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den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4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rc6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4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b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4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-Ma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6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eb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7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m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8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8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10a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9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c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09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pp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0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-Se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0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0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0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rcc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1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1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0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dc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1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30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2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2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fsf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4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3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3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4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nrd1a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5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br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5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e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6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6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Jhdm1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7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xd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7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e9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7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qp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9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9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0018G07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19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1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x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3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2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ad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4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c3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4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xn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4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pac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ap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l1x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5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y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5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rs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2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0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rppr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0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bs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10074P2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1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l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1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1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ad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2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2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80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2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fy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3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2c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3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7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ar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3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pn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5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psec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5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7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5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frs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6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2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62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3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6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ni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6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c1d8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7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8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-Se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7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5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p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7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4g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39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4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0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nt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1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2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1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r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1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d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1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l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2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cch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5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b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6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o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6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ek1i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6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37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md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7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0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8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sun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9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k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49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ub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1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7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l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2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2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bp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2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not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tu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3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tx3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4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a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4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lz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5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md1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s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7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cf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8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r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8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if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8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oo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8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s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59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z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0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hf20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2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g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2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c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4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10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4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3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4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acm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4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4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4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p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5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bn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ma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5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3gal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6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1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d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64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6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14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h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7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8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13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8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if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9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c3h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69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ysm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0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w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0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bpl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2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3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stri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3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5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i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5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o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6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c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7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i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7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appc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84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37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9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gep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arg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79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7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t5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21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2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0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dc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2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3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mr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3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tn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4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r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4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to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4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dc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4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sc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5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qo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5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2k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5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pk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w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wa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4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r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la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c1d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6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n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7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x1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8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9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lov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0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21513D2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C10050348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1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cun1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4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uc7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5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po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5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65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6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t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lc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6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5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gnb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7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x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7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3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799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no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0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gol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0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8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18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l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1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p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2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f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3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00112E06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3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4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4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5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a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5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1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5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rd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6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978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hoxn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3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kl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8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tpb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n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0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7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e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0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mi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1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b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2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yg1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3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i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4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c6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4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tt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5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d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8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8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4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15Ertd621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9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s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9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f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19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ct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2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zw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2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pa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2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ne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5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erc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6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ri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6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6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mm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7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g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7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33411K2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8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8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po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29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0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430107O13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0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pr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ka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2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u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4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4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s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6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6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lov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7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r56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7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pf3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8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pt16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8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8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9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9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me1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39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7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0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26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1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bt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2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3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2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p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3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m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d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4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5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f3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m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5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c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47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0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7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b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1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m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3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nd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p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4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dr4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5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pn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7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rn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76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49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8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do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58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6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kn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0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3y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0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cmt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0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at2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0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bc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1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25a3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3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8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st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6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rs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7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ce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8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6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9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kiv2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69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71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30518I15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77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kr1c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2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4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sl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58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16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86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hx3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8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sgrp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89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pgef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4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430025E21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50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8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f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6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sbpl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7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sl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7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8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7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dt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899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p6v0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0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0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30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0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cap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1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btb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21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ma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3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mt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g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5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26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30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0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tdsp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9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09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1cf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0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m3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1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f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38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k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5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mym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185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c1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1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r3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3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cs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4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bd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4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i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5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5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m12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6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7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stk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6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18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7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kd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70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7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5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I9879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28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me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1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be4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2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r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5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9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a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70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5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b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7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8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37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t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17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4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j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3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0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5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3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my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4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l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4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c10a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5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9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yo1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46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4b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0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0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ot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14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4a1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6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rp7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dx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57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0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pb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1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10301B2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1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8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1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97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eca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5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c4mo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7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81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rfge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8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x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69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19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i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24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m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3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rna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33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0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e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4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a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86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2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9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2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2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3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k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3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lma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4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6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tc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70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um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1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fi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88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mtf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1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0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b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2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sl1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3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3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x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53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pa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95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9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s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15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tfd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ka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pp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6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ra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18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r3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1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d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3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u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5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w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8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p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92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7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x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95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7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3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r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6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6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b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8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ki67i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38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apol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npla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3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2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gt2b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4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cdc5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4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70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7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npep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498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cka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2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nr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ran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2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xo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5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sp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5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im1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64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65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i4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66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8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h3bgr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72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7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tp14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07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4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e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2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p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4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198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8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prin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9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2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win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93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1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d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9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ftph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91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5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972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npp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4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2j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5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3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071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8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0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60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ug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68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po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78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0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s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188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799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0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dr6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14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6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s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1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2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ae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2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reb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293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s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2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l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sp90b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nf1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6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rd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389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3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b39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436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3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nkrd4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49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8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000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69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n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0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c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0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4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acam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rgic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71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sl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53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8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96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5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se1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12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5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ip5k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12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fp14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173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8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c3h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17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2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i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33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E-0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45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35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ot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379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427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pp2r3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53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l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747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30473C10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7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7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er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87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6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obec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05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9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lhl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06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2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pna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2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4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4a12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2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42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ps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4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69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28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najc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339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12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430048L16Ri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35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1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mc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880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5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ig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00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px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13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rbn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236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3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ps4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20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lfr103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59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0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da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376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482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mk1d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81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rpina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32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143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460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5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pcpd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48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0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stpip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71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81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npt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19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ermt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5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ospd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69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58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sdhl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680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94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am55b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32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5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pp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563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13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989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86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30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m103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7895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4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lock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61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77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bp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647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602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r122a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8995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734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dh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327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8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mem184c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436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1E-0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65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95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g-ps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847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5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02310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672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71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yp5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959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56</w:t>
            </w:r>
          </w:p>
        </w:tc>
      </w:tr>
      <w:tr>
        <w:trPr>
          <w:trHeight w:val="432" w:hRule="exact"/>
        </w:trPr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qle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706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025</w:t>
            </w:r>
          </w:p>
        </w:tc>
      </w:tr>
      <w:tr>
        <w:trPr>
          <w:trHeight w:val="432" w:hRule="exact"/>
        </w:trPr>
        <w:tc>
          <w:tcPr>
            <w:tcW w:w="1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ug2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.11896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E-1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22:00:00Z</dcterms:created>
  <dc:creator>ITG</dc:creator>
  <dc:description/>
  <cp:keywords/>
  <dc:language>en-US</dc:language>
  <cp:lastModifiedBy>ITG</cp:lastModifiedBy>
  <dcterms:modified xsi:type="dcterms:W3CDTF">2012-11-15T18:34:00Z</dcterms:modified>
  <cp:revision>5</cp:revision>
  <dc:subject/>
  <dc:title/>
</cp:coreProperties>
</file>